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55C33E" w14:textId="5E7E9779" w:rsidR="00CC64BD" w:rsidRDefault="00CC64BD" w:rsidP="000845AF">
      <w:pPr>
        <w:pStyle w:val="Body"/>
        <w:spacing w:line="264" w:lineRule="auto"/>
        <w:rPr>
          <w:color w:val="017100"/>
          <w:lang w:val="de-DE"/>
        </w:rPr>
      </w:pPr>
    </w:p>
    <w:p w14:paraId="712FFE5B" w14:textId="3ACB018D" w:rsidR="00CC64BD" w:rsidRPr="007A183E" w:rsidRDefault="000845AF">
      <w:pPr>
        <w:pStyle w:val="Body"/>
        <w:spacing w:line="264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A183E">
        <w:rPr>
          <w:rFonts w:ascii="Times New Roman" w:hAnsi="Times New Roman" w:cs="Times New Roman"/>
          <w:color w:val="000000" w:themeColor="text1"/>
          <w:sz w:val="28"/>
          <w:szCs w:val="28"/>
        </w:rPr>
        <w:t>Supplementary Table 1: SARS-CoV2-directed Dextramers</w:t>
      </w:r>
      <w:r w:rsidR="00063934" w:rsidRPr="007A1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Pentamers</w:t>
      </w:r>
    </w:p>
    <w:p w14:paraId="6BCD58B1" w14:textId="3FD05CC9" w:rsidR="000845AF" w:rsidRDefault="000845AF">
      <w:pPr>
        <w:pStyle w:val="Body"/>
        <w:spacing w:line="264" w:lineRule="auto"/>
        <w:rPr>
          <w:color w:val="017100"/>
        </w:rPr>
      </w:pPr>
    </w:p>
    <w:tbl>
      <w:tblPr>
        <w:tblW w:w="1020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740"/>
        <w:gridCol w:w="1276"/>
        <w:gridCol w:w="1701"/>
        <w:gridCol w:w="850"/>
        <w:gridCol w:w="2552"/>
        <w:gridCol w:w="1319"/>
        <w:gridCol w:w="1768"/>
      </w:tblGrid>
      <w:tr w:rsidR="00ED23E5" w:rsidRPr="007A183E" w14:paraId="1324BED3" w14:textId="77777777" w:rsidTr="007A183E">
        <w:trPr>
          <w:trHeight w:val="24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7C165" w14:textId="1ACAE3F4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Type</w:t>
            </w:r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6D68DA3B" w14:textId="4B38B289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HLA allele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8EAC3" w14:textId="1C209326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de-CH"/>
              </w:rPr>
              <w:t>Peptide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3393F" w14:textId="5BAD2DCB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luorophor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7E9C6" w14:textId="6935D240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ucleotide Tag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301A23" w14:textId="5A255AD6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nufacturer</w:t>
            </w:r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775F2" w14:textId="26024FF7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t. #</w:t>
            </w:r>
          </w:p>
        </w:tc>
      </w:tr>
      <w:tr w:rsidR="00ED23E5" w:rsidRPr="007A183E" w14:paraId="29718525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96C70" w14:textId="0199085C" w:rsidR="000845AF" w:rsidRPr="007A183E" w:rsidRDefault="00063934" w:rsidP="0039713F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nt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1B89C" w14:textId="4427E8F2" w:rsidR="000845AF" w:rsidRPr="007A183E" w:rsidRDefault="00ED23E5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43428" w14:textId="2B50C064" w:rsidR="000845AF" w:rsidRPr="007A183E" w:rsidRDefault="00ED23E5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TSDYYQLY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1A331" w14:textId="0F48C7BD" w:rsidR="000845AF" w:rsidRPr="007A183E" w:rsidRDefault="00ED23E5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E85A2" w14:textId="4D2F3425" w:rsidR="000845AF" w:rsidRPr="007A183E" w:rsidRDefault="00ED23E5" w:rsidP="0039713F">
            <w:pPr>
              <w:pStyle w:val="TableStyle2"/>
              <w:jc w:val="right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99B33" w14:textId="76E7DB72" w:rsidR="000845AF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roImmune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3DD68" w14:textId="730DB421" w:rsidR="000845AF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435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5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2A-E</w:t>
            </w:r>
          </w:p>
        </w:tc>
      </w:tr>
      <w:tr w:rsidR="00ED23E5" w:rsidRPr="007A183E" w14:paraId="3DD36BB2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0DB649" w14:textId="39F3D181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nt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6C554" w14:textId="11C5E55D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1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D0F8E" w14:textId="55D998B8" w:rsidR="00ED23E5" w:rsidRPr="007A183E" w:rsidRDefault="007A183E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KTFPPTEP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AA030" w14:textId="21C35EFF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9036F8" w14:textId="6C49348A" w:rsidR="00ED23E5" w:rsidRPr="007A183E" w:rsidRDefault="00ED23E5" w:rsidP="00ED23E5">
            <w:pPr>
              <w:pStyle w:val="TableStyle2"/>
              <w:jc w:val="right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9804A" w14:textId="6CC02A95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roImmune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DB7990" w14:textId="2C2F9DA9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4356B-2A-E</w:t>
            </w:r>
          </w:p>
        </w:tc>
      </w:tr>
      <w:tr w:rsidR="00ED23E5" w:rsidRPr="007A183E" w14:paraId="7EF89FCF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D75218" w14:textId="4E4B1B92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55908" w14:textId="7BE0B3BC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E55A8E" w14:textId="74ADB1B7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FTSDYYQLY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FBA79" w14:textId="6F47557A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319956" w14:textId="69C08AEA" w:rsidR="007A183E" w:rsidRPr="007A183E" w:rsidRDefault="00ED23E5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GTCGCGCAGTCTGG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D448DD" w14:textId="797BE76D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C3135" w14:textId="6ED2B5A8" w:rsidR="00ED23E5" w:rsidRPr="007A183E" w:rsidRDefault="00ED23E5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A5973-PfBC0602</w:t>
            </w:r>
          </w:p>
        </w:tc>
      </w:tr>
      <w:tr w:rsidR="00ED23E5" w:rsidRPr="007A183E" w14:paraId="2FA33AB2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17B539" w14:textId="1E214943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00A45" w14:textId="483C5DC0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6EC9B" w14:textId="6076A839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TTDPSFLGRY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0FD398" w14:textId="0AF42DD5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354D88" w14:textId="17F4261E" w:rsidR="00ED23E5" w:rsidRPr="007A183E" w:rsidRDefault="00ED23E5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TCTCTAGGTGAGTGG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EC0FAE" w14:textId="6DAD8283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265AB" w14:textId="15C09F19" w:rsidR="00ED23E5" w:rsidRPr="007A183E" w:rsidRDefault="00ED23E5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A597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4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PfBC060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3</w:t>
            </w:r>
          </w:p>
        </w:tc>
      </w:tr>
      <w:tr w:rsidR="00ED23E5" w:rsidRPr="007A183E" w14:paraId="45A2DAAE" w14:textId="77777777" w:rsidTr="007A183E">
        <w:trPr>
          <w:trHeight w:val="403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F95E2" w14:textId="08C86C75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F5C311" w14:textId="47948023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1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90CFC" w14:textId="3C38E4BB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TEGALNTP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840707" w14:textId="0A4ECF2D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E4519" w14:textId="59008449" w:rsidR="00ED23E5" w:rsidRPr="007A183E" w:rsidRDefault="00ED23E5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AAGAACCACGC</w:t>
            </w:r>
            <w:r w:rsidR="007A183E"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GT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7DBAB5" w14:textId="3474CBFC" w:rsidR="00ED23E5" w:rsidRPr="007A183E" w:rsidRDefault="00ED23E5" w:rsidP="00ED23E5">
            <w:pPr>
              <w:rPr>
                <w:color w:val="000000" w:themeColor="text1"/>
                <w:sz w:val="20"/>
                <w:szCs w:val="20"/>
              </w:rPr>
            </w:pPr>
            <w:proofErr w:type="spellStart"/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07771" w14:textId="7DDEC4B1" w:rsidR="00ED23E5" w:rsidRPr="007A183E" w:rsidRDefault="007A183E" w:rsidP="00ED23E5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W</w:t>
            </w: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D</w:t>
            </w: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59</w:t>
            </w: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81</w:t>
            </w: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-PfBC060</w:t>
            </w: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5</w:t>
            </w:r>
          </w:p>
        </w:tc>
      </w:tr>
      <w:tr w:rsidR="00ED23E5" w:rsidRPr="007A183E" w14:paraId="6386E202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AC1AA2" w14:textId="64059E79" w:rsidR="00ED23E5" w:rsidRPr="007A183E" w:rsidRDefault="00ED23E5" w:rsidP="00ED23E5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866F06" w14:textId="76A80DE4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1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E1F88" w14:textId="443749FA" w:rsidR="00ED23E5" w:rsidRPr="007A183E" w:rsidRDefault="007A183E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KTFPPTEPK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C82E5" w14:textId="0C0F2052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6408B" w14:textId="2D3BC0A4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GGAATCACAATCCG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6D490" w14:textId="5B45B754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D55768" w14:textId="1148AE88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D5981-PfBC060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6</w:t>
            </w:r>
          </w:p>
        </w:tc>
      </w:tr>
      <w:tr w:rsidR="00ED23E5" w:rsidRPr="007A183E" w14:paraId="3C9C5D45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994D87" w14:textId="21D13D59" w:rsidR="00ED23E5" w:rsidRPr="007A183E" w:rsidRDefault="00ED23E5" w:rsidP="00ED23E5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4015FA" w14:textId="5C72BFC8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24:02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7DACF" w14:textId="0C7E3177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QYIKWPWYI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B1F983" w14:textId="29420202" w:rsidR="00ED23E5" w:rsidRPr="007A183E" w:rsidRDefault="00ED23E5" w:rsidP="00ED23E5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BDE6E9" w14:textId="59F47C9C" w:rsidR="00ED23E5" w:rsidRPr="007A183E" w:rsidRDefault="00ED23E5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GGCGCCGTGGTGTT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07986" w14:textId="687EA94F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2CD58" w14:textId="6AFFF5FD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lang w:val="de-CH"/>
              </w:rPr>
              <w:t>F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59</w:t>
            </w:r>
            <w:r w:rsidR="008A218D">
              <w:rPr>
                <w:rFonts w:ascii="Times New Roman" w:hAnsi="Times New Roman" w:cs="Times New Roman"/>
                <w:color w:val="000000" w:themeColor="text1"/>
                <w:lang w:val="de-CH"/>
              </w:rPr>
              <w:t>52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PfBC060</w:t>
            </w:r>
            <w:r w:rsidR="008A218D">
              <w:rPr>
                <w:rFonts w:ascii="Times New Roman" w:hAnsi="Times New Roman" w:cs="Times New Roman"/>
                <w:color w:val="000000" w:themeColor="text1"/>
                <w:lang w:val="de-CH"/>
              </w:rPr>
              <w:t>7</w:t>
            </w:r>
          </w:p>
        </w:tc>
      </w:tr>
      <w:tr w:rsidR="00ED23E5" w:rsidRPr="007A183E" w14:paraId="7800F7E5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2F1AA" w14:textId="5E795C24" w:rsidR="00ED23E5" w:rsidRPr="007A183E" w:rsidRDefault="00ED23E5" w:rsidP="00ED23E5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DD92E" w14:textId="7BF5505A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01:01</w:t>
            </w:r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18C0E" w14:textId="10677A56" w:rsidR="00ED23E5" w:rsidRPr="007A183E" w:rsidRDefault="007A183E" w:rsidP="00ED23E5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STEGGGLAY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56E6D4" w14:textId="6453D866" w:rsidR="00ED23E5" w:rsidRPr="007A183E" w:rsidRDefault="00ED23E5" w:rsidP="00ED23E5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22284" w14:textId="776EC193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ATACTTGTCATCTAT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52F114" w14:textId="46C6AEE3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75EE9" w14:textId="2C1EE4CB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WA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3579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-PfBC06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19</w:t>
            </w:r>
          </w:p>
        </w:tc>
      </w:tr>
      <w:tr w:rsidR="00ED23E5" w:rsidRPr="007A183E" w14:paraId="399C4A60" w14:textId="77777777" w:rsidTr="007A183E">
        <w:trPr>
          <w:trHeight w:val="207"/>
        </w:trPr>
        <w:tc>
          <w:tcPr>
            <w:tcW w:w="7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32F191" w14:textId="1302AAF9" w:rsidR="00ED23E5" w:rsidRPr="007A183E" w:rsidRDefault="00ED23E5" w:rsidP="00ED23E5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Dextr</w:t>
            </w:r>
            <w:proofErr w:type="spellEnd"/>
          </w:p>
        </w:tc>
        <w:tc>
          <w:tcPr>
            <w:tcW w:w="12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A3EBD" w14:textId="6A09C6F2" w:rsidR="00ED23E5" w:rsidRPr="007A183E" w:rsidRDefault="007A183E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Genral</w:t>
            </w:r>
            <w:proofErr w:type="spellEnd"/>
          </w:p>
        </w:tc>
        <w:tc>
          <w:tcPr>
            <w:tcW w:w="17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F5A430" w14:textId="77777777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-</w:t>
            </w:r>
          </w:p>
        </w:tc>
        <w:tc>
          <w:tcPr>
            <w:tcW w:w="8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8A2E0" w14:textId="7FA19A71" w:rsidR="00ED23E5" w:rsidRPr="007A183E" w:rsidRDefault="00ED23E5" w:rsidP="00ED23E5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PE</w:t>
            </w:r>
          </w:p>
        </w:tc>
        <w:tc>
          <w:tcPr>
            <w:tcW w:w="255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7D3242" w14:textId="482CCC91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CCTGCACGGCCAAGC</w:t>
            </w:r>
          </w:p>
        </w:tc>
        <w:tc>
          <w:tcPr>
            <w:tcW w:w="131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FDE15F" w14:textId="7FCA658F" w:rsidR="00ED23E5" w:rsidRPr="007A183E" w:rsidRDefault="00ED23E5" w:rsidP="00ED23E5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mmudex</w:t>
            </w:r>
            <w:proofErr w:type="spellEnd"/>
          </w:p>
        </w:tc>
        <w:tc>
          <w:tcPr>
            <w:tcW w:w="1768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BBD9B8" w14:textId="1BD96657" w:rsidR="00ED23E5" w:rsidRPr="007A183E" w:rsidRDefault="007A183E" w:rsidP="007A183E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 xml:space="preserve">Ni3233- 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PfBC061</w:t>
            </w: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8</w:t>
            </w:r>
          </w:p>
        </w:tc>
      </w:tr>
    </w:tbl>
    <w:p w14:paraId="378466CF" w14:textId="77777777" w:rsidR="000845AF" w:rsidRDefault="000845AF">
      <w:pPr>
        <w:pStyle w:val="Body"/>
        <w:spacing w:line="264" w:lineRule="auto"/>
        <w:rPr>
          <w:color w:val="017100"/>
        </w:rPr>
      </w:pPr>
    </w:p>
    <w:p w14:paraId="2C74DA27" w14:textId="77777777" w:rsidR="007A183E" w:rsidRDefault="007A183E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Helvetica Neue"/>
          <w:color w:val="000000" w:themeColor="text1"/>
          <w:sz w:val="28"/>
          <w:szCs w:val="28"/>
          <w:bdr w:val="nil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color w:val="000000" w:themeColor="text1"/>
          <w:sz w:val="28"/>
          <w:szCs w:val="28"/>
        </w:rPr>
        <w:br w:type="page"/>
      </w:r>
    </w:p>
    <w:p w14:paraId="367318B7" w14:textId="5CE731F8" w:rsidR="000845AF" w:rsidRPr="007A183E" w:rsidRDefault="000845AF" w:rsidP="007A183E">
      <w:pPr>
        <w:pStyle w:val="TableStyle2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7A183E">
        <w:rPr>
          <w:rFonts w:ascii="Times New Roman" w:hAnsi="Times New Roman" w:cs="Times New Roman"/>
          <w:color w:val="000000" w:themeColor="text1"/>
          <w:sz w:val="28"/>
          <w:szCs w:val="28"/>
        </w:rPr>
        <w:lastRenderedPageBreak/>
        <w:t>Supplementary Table 2:</w:t>
      </w:r>
      <w:r w:rsidR="00615B10" w:rsidRPr="007A1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pectral flow cytometry staining antibodies</w:t>
      </w:r>
      <w:r w:rsidR="007A183E" w:rsidRPr="007A183E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</w:p>
    <w:p w14:paraId="45D55393" w14:textId="5142C9E3" w:rsidR="00CC64BD" w:rsidRDefault="00ED23E5">
      <w:pPr>
        <w:pStyle w:val="Body"/>
        <w:spacing w:line="264" w:lineRule="auto"/>
        <w:rPr>
          <w:color w:val="017100"/>
        </w:rPr>
      </w:pPr>
      <w:r>
        <w:rPr>
          <w:color w:val="017100"/>
        </w:rPr>
        <w:t xml:space="preserve"> </w:t>
      </w:r>
    </w:p>
    <w:tbl>
      <w:tblPr>
        <w:tblW w:w="7244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1555"/>
        <w:gridCol w:w="1737"/>
        <w:gridCol w:w="1668"/>
      </w:tblGrid>
      <w:tr w:rsidR="00063934" w:rsidRPr="007A183E" w14:paraId="0297E362" w14:textId="77777777" w:rsidTr="00063934">
        <w:trPr>
          <w:trHeight w:val="507"/>
        </w:trPr>
        <w:tc>
          <w:tcPr>
            <w:tcW w:w="2284" w:type="dxa"/>
            <w:shd w:val="clear" w:color="auto" w:fill="auto"/>
          </w:tcPr>
          <w:p w14:paraId="45757CA6" w14:textId="4B2F9A10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ell marker</w:t>
            </w:r>
          </w:p>
        </w:tc>
        <w:tc>
          <w:tcPr>
            <w:tcW w:w="1555" w:type="dxa"/>
            <w:shd w:val="clear" w:color="auto" w:fill="auto"/>
          </w:tcPr>
          <w:p w14:paraId="23F3FF07" w14:textId="0189CF1B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Fluorophore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8B741A" w14:textId="282F968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Manufacturer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1EB01" w14:textId="26B8896E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7A183E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at. #</w:t>
            </w:r>
          </w:p>
        </w:tc>
      </w:tr>
      <w:tr w:rsidR="00063934" w:rsidRPr="007A183E" w14:paraId="23388E00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08B303" w14:textId="77777777" w:rsidR="00063934" w:rsidRPr="007A183E" w:rsidRDefault="00063934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i-6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86CE1" w14:textId="77777777" w:rsidR="00063934" w:rsidRPr="007A183E" w:rsidRDefault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 39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5D812" w14:textId="5209714C" w:rsidR="00063934" w:rsidRPr="007A183E" w:rsidRDefault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3EE655" w14:textId="6D2CDF95" w:rsidR="00063934" w:rsidRPr="007A183E" w:rsidRDefault="00063934" w:rsidP="000845AF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64071</w:t>
            </w:r>
          </w:p>
        </w:tc>
      </w:tr>
      <w:tr w:rsidR="00063934" w:rsidRPr="007A183E" w14:paraId="1A8B4521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6918B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Zombie UV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FA544A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UV450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809013" w14:textId="5ED97E3D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23DFAD" w14:textId="161DDD7F" w:rsidR="00063934" w:rsidRPr="007A183E" w:rsidRDefault="00063934" w:rsidP="00063934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423107</w:t>
            </w:r>
          </w:p>
        </w:tc>
      </w:tr>
      <w:tr w:rsidR="00063934" w:rsidRPr="007A183E" w14:paraId="000154F9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5B4463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4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B5305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496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CC479" w14:textId="7262D5A9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A581C" w14:textId="4DF0903D" w:rsidR="00063934" w:rsidRPr="007A183E" w:rsidRDefault="00063934" w:rsidP="000845AF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64652</w:t>
            </w:r>
          </w:p>
        </w:tc>
      </w:tr>
      <w:tr w:rsidR="00063934" w:rsidRPr="007A183E" w14:paraId="05C4AD93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5892D" w14:textId="77777777" w:rsidR="00063934" w:rsidRPr="007A183E" w:rsidRDefault="00063934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D45RA 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C43C9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563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6157F4" w14:textId="16228351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77EEA1" w14:textId="451478EA" w:rsidR="00063934" w:rsidRPr="007A183E" w:rsidRDefault="00063934" w:rsidP="000845AF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65703</w:t>
            </w:r>
          </w:p>
        </w:tc>
      </w:tr>
      <w:tr w:rsidR="00063934" w:rsidRPr="007A183E" w14:paraId="57D9EC87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D9225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HLA-DR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C8FF3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61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3B3685" w14:textId="368FE5BA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74C9C" w14:textId="111C43C2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751142</w:t>
            </w:r>
          </w:p>
        </w:tc>
      </w:tr>
      <w:tr w:rsidR="00063934" w:rsidRPr="007A183E" w14:paraId="5F1AABFC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08D7B" w14:textId="77777777" w:rsidR="00063934" w:rsidRPr="007A183E" w:rsidRDefault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8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508FE8" w14:textId="77777777" w:rsidR="00063934" w:rsidRPr="007A183E" w:rsidRDefault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661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DAA86" w14:textId="07B4DCE9" w:rsidR="00063934" w:rsidRPr="007A183E" w:rsidRDefault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349E5" w14:textId="77777777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741683</w:t>
            </w:r>
          </w:p>
          <w:p w14:paraId="5A739817" w14:textId="63370813" w:rsidR="00063934" w:rsidRPr="007A183E" w:rsidRDefault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3934" w:rsidRPr="007A183E" w14:paraId="0445AA24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7B9E2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28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2F6AE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737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E5A7D" w14:textId="21AFF0CE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228D3" w14:textId="0E6C47A5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564438</w:t>
            </w:r>
          </w:p>
        </w:tc>
      </w:tr>
      <w:tr w:rsidR="00063934" w:rsidRPr="007A183E" w14:paraId="51BF3C69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73EC9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086F4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UV 80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601A1" w14:textId="184F967A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793FCC" w14:textId="08881796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612893</w:t>
            </w:r>
          </w:p>
        </w:tc>
      </w:tr>
      <w:tr w:rsidR="00063934" w:rsidRPr="007A183E" w14:paraId="0121F3D3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57D2F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TCF-7/TCF-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F064FF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V421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F33DA" w14:textId="72C8B340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4E1ED" w14:textId="5EDEECCD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66692</w:t>
            </w:r>
          </w:p>
        </w:tc>
      </w:tr>
      <w:tr w:rsidR="00063934" w:rsidRPr="007A183E" w14:paraId="13CB7958" w14:textId="77777777" w:rsidTr="00063934">
        <w:trPr>
          <w:trHeight w:val="507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4821A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anzyme B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FE45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cific blue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DA5E8E" w14:textId="314F3AFA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F18D4" w14:textId="26CB5153" w:rsidR="00063934" w:rsidRPr="007A183E" w:rsidRDefault="00063934" w:rsidP="00063934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15408</w:t>
            </w:r>
          </w:p>
          <w:p w14:paraId="716A3DFB" w14:textId="26084853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63934" w:rsidRPr="007A183E" w14:paraId="3380F613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6B214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XCR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5A9A7C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V510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54C22" w14:textId="52543A0D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679F5" w14:textId="37CC543F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53725</w:t>
            </w:r>
          </w:p>
        </w:tc>
      </w:tr>
      <w:tr w:rsidR="00063934" w:rsidRPr="007A183E" w14:paraId="3DCA885C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311153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PD-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29543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V60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D50BC6" w14:textId="237AE761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17C01" w14:textId="78D46335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29923</w:t>
            </w:r>
          </w:p>
        </w:tc>
      </w:tr>
      <w:tr w:rsidR="00063934" w:rsidRPr="007A183E" w14:paraId="77AE66EE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BFD27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X3CR1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DBA858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V650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61660" w14:textId="6FFC894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55BFB" w14:textId="20EE2AEF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41625</w:t>
            </w:r>
          </w:p>
        </w:tc>
      </w:tr>
      <w:tr w:rsidR="00063934" w:rsidRPr="007A183E" w14:paraId="58C9F28F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3AB8D9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TBET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22118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V711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C5B68" w14:textId="07B2CDC2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B5569" w14:textId="3B5DF0E4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644819</w:t>
            </w:r>
          </w:p>
        </w:tc>
      </w:tr>
      <w:tr w:rsidR="00063934" w:rsidRPr="007A183E" w14:paraId="63366DB4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A9C0D2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39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571DBE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V78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CD99E" w14:textId="4BA9FDE1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542D7" w14:textId="1EFBBA56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28239</w:t>
            </w:r>
          </w:p>
        </w:tc>
      </w:tr>
      <w:tr w:rsidR="00063934" w:rsidRPr="007A183E" w14:paraId="73A5DA96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0048D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69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B451A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FITC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A6D2E7" w14:textId="09FC5894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F5EDAA" w14:textId="4B0D1B41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10904</w:t>
            </w:r>
          </w:p>
        </w:tc>
      </w:tr>
      <w:tr w:rsidR="00063934" w:rsidRPr="007A183E" w14:paraId="35AD8D47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71BA7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5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2C955B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PerCP Cy5.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AAD09" w14:textId="5C2A4533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CF82E" w14:textId="157970E8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59621</w:t>
            </w:r>
          </w:p>
        </w:tc>
      </w:tr>
      <w:tr w:rsidR="00063934" w:rsidRPr="007A183E" w14:paraId="068EA22D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89E18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56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5F986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BB790-P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27EB8" w14:textId="6E976ACE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4280A" w14:textId="53AE6DE8" w:rsidR="00063934" w:rsidRPr="007A183E" w:rsidRDefault="00063934" w:rsidP="00615B10">
            <w:pPr>
              <w:rPr>
                <w:color w:val="000000" w:themeColor="text1"/>
                <w:sz w:val="20"/>
                <w:szCs w:val="20"/>
                <w:lang w:val="de-CH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624296</w:t>
            </w: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 xml:space="preserve"> (</w:t>
            </w:r>
            <w:proofErr w:type="spellStart"/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custom</w:t>
            </w:r>
            <w:proofErr w:type="spellEnd"/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  <w:lang w:val="de-CH"/>
              </w:rPr>
              <w:t>)</w:t>
            </w:r>
          </w:p>
        </w:tc>
      </w:tr>
      <w:tr w:rsidR="00063934" w:rsidRPr="007A183E" w14:paraId="113A2DD3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3D9D7C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9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CF9723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PE Dazzle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5BB35" w14:textId="12588A9A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1B1E4B" w14:textId="2A5E5DB6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62395</w:t>
            </w:r>
          </w:p>
          <w:p w14:paraId="5C4BC182" w14:textId="1E65D3F4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063934" w:rsidRPr="007A183E" w14:paraId="402CE010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A03E2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25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A3B8C3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PECy5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F3EB80" w14:textId="7CAC5D26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E8575" w14:textId="348524E7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02608</w:t>
            </w:r>
          </w:p>
        </w:tc>
      </w:tr>
      <w:tr w:rsidR="00063934" w:rsidRPr="007A183E" w14:paraId="41C79D29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0D6DB4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CD12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67585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PE-Fire 700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75512" w14:textId="3AB2968C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760A4" w14:textId="30022DAC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51365</w:t>
            </w:r>
          </w:p>
        </w:tc>
      </w:tr>
      <w:tr w:rsidR="00063934" w:rsidRPr="007A183E" w14:paraId="602B0531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8EC75" w14:textId="77777777" w:rsidR="00063934" w:rsidRPr="007A183E" w:rsidRDefault="00063934" w:rsidP="00615B10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EOMES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4406F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PECy7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98CCCC" w14:textId="5D0338FB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  <w:proofErr w:type="spellEnd"/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58C38" w14:textId="4C0C800D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25-4877-41</w:t>
            </w:r>
          </w:p>
        </w:tc>
      </w:tr>
      <w:tr w:rsidR="00063934" w:rsidRPr="007A183E" w14:paraId="5B604B58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78220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X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A7E7EF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EF 660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97B4A" w14:textId="118629A3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proofErr w:type="spellStart"/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Invitrogen</w:t>
            </w:r>
            <w:proofErr w:type="spellEnd"/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B99F5" w14:textId="23CB3B73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0-6502-80</w:t>
            </w:r>
          </w:p>
        </w:tc>
      </w:tr>
      <w:tr w:rsidR="00063934" w:rsidRPr="007A183E" w14:paraId="4E22C5A9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9221B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R7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8E3322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AF700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C8A92" w14:textId="1AF56716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D0078" w14:textId="5DD05B71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561143</w:t>
            </w:r>
          </w:p>
        </w:tc>
      </w:tr>
      <w:tr w:rsidR="00063934" w:rsidRPr="007A183E" w14:paraId="27193731" w14:textId="77777777" w:rsidTr="00063934">
        <w:trPr>
          <w:trHeight w:val="246"/>
        </w:trPr>
        <w:tc>
          <w:tcPr>
            <w:tcW w:w="22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50F396" w14:textId="77777777" w:rsidR="00063934" w:rsidRPr="007A183E" w:rsidRDefault="00063934" w:rsidP="00615B10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-3</w:t>
            </w:r>
          </w:p>
        </w:tc>
        <w:tc>
          <w:tcPr>
            <w:tcW w:w="1555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9D9557" w14:textId="77777777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</w:rPr>
              <w:t>APC fire</w:t>
            </w:r>
          </w:p>
        </w:tc>
        <w:tc>
          <w:tcPr>
            <w:tcW w:w="173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6E7E6" w14:textId="7ADD97B1" w:rsidR="00063934" w:rsidRPr="007A183E" w:rsidRDefault="00063934" w:rsidP="00615B10">
            <w:pPr>
              <w:pStyle w:val="TableStyle2"/>
              <w:rPr>
                <w:rFonts w:ascii="Times New Roman" w:hAnsi="Times New Roman" w:cs="Times New Roman"/>
                <w:color w:val="000000" w:themeColor="text1"/>
                <w:lang w:val="de-CH"/>
              </w:rPr>
            </w:pPr>
            <w:r w:rsidRPr="007A183E">
              <w:rPr>
                <w:rFonts w:ascii="Times New Roman" w:hAnsi="Times New Roman" w:cs="Times New Roman"/>
                <w:color w:val="000000" w:themeColor="text1"/>
                <w:lang w:val="de-CH"/>
              </w:rPr>
              <w:t>Biolegend</w:t>
            </w:r>
          </w:p>
        </w:tc>
        <w:tc>
          <w:tcPr>
            <w:tcW w:w="166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AB2C5D" w14:textId="4EAE5CC6" w:rsidR="00063934" w:rsidRPr="007A183E" w:rsidRDefault="00063934" w:rsidP="00615B10">
            <w:pPr>
              <w:rPr>
                <w:color w:val="000000" w:themeColor="text1"/>
                <w:sz w:val="20"/>
                <w:szCs w:val="20"/>
              </w:rPr>
            </w:pPr>
            <w:r w:rsidRPr="007A183E">
              <w:rPr>
                <w:color w:val="000000" w:themeColor="text1"/>
                <w:sz w:val="20"/>
                <w:szCs w:val="20"/>
                <w:shd w:val="clear" w:color="auto" w:fill="FFFFFF"/>
              </w:rPr>
              <w:t>345043</w:t>
            </w:r>
          </w:p>
        </w:tc>
      </w:tr>
    </w:tbl>
    <w:p w14:paraId="5EB4170B" w14:textId="00F28585" w:rsidR="00CC64BD" w:rsidRDefault="00CC64BD">
      <w:pPr>
        <w:pStyle w:val="Body"/>
        <w:spacing w:line="264" w:lineRule="auto"/>
      </w:pPr>
    </w:p>
    <w:p w14:paraId="72F8DF28" w14:textId="5096094D" w:rsidR="000845AF" w:rsidRDefault="000845AF">
      <w:pPr>
        <w:pStyle w:val="Body"/>
        <w:spacing w:line="264" w:lineRule="auto"/>
      </w:pPr>
    </w:p>
    <w:p w14:paraId="26EFB973" w14:textId="59E511F2" w:rsidR="000845AF" w:rsidRPr="008A218D" w:rsidRDefault="000845AF">
      <w:pPr>
        <w:pStyle w:val="Body"/>
        <w:spacing w:line="264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8A218D">
        <w:rPr>
          <w:rFonts w:ascii="Times New Roman" w:hAnsi="Times New Roman" w:cs="Times New Roman"/>
          <w:color w:val="000000" w:themeColor="text1"/>
          <w:sz w:val="28"/>
          <w:szCs w:val="28"/>
        </w:rPr>
        <w:t>Supplementary Table 3:</w:t>
      </w:r>
      <w:r w:rsidR="00615B10" w:rsidRPr="008A2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ell sorting </w:t>
      </w:r>
      <w:r w:rsidR="00063934" w:rsidRPr="008A218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staining </w:t>
      </w:r>
      <w:r w:rsidR="00615B10" w:rsidRPr="008A218D">
        <w:rPr>
          <w:rFonts w:ascii="Times New Roman" w:hAnsi="Times New Roman" w:cs="Times New Roman"/>
          <w:color w:val="000000" w:themeColor="text1"/>
          <w:sz w:val="28"/>
          <w:szCs w:val="28"/>
        </w:rPr>
        <w:t>antibodies</w:t>
      </w:r>
    </w:p>
    <w:p w14:paraId="08EC225B" w14:textId="65EEA37F" w:rsidR="000845AF" w:rsidRDefault="000845AF">
      <w:pPr>
        <w:pStyle w:val="Body"/>
        <w:spacing w:line="264" w:lineRule="auto"/>
      </w:pPr>
    </w:p>
    <w:tbl>
      <w:tblPr>
        <w:tblW w:w="7246" w:type="dxa"/>
        <w:tblInd w:w="108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09"/>
        <w:gridCol w:w="1549"/>
        <w:gridCol w:w="1731"/>
        <w:gridCol w:w="1657"/>
      </w:tblGrid>
      <w:tr w:rsidR="00063934" w:rsidRPr="00063934" w14:paraId="58E481F7" w14:textId="77777777" w:rsidTr="00063934">
        <w:trPr>
          <w:trHeight w:val="24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E0C9DF" w14:textId="7290783D" w:rsidR="00063934" w:rsidRPr="00063934" w:rsidRDefault="00063934" w:rsidP="0039713F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  <w:t>Cell</w:t>
            </w:r>
            <w:proofErr w:type="spellEnd"/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  <w:t>marker</w:t>
            </w:r>
            <w:proofErr w:type="spellEnd"/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</w:tcPr>
          <w:p w14:paraId="05ED5478" w14:textId="5F6F2F64" w:rsidR="00063934" w:rsidRPr="00063934" w:rsidRDefault="00063934" w:rsidP="0039713F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  <w:t>Fluorophore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E32FE" w14:textId="79FFB58D" w:rsidR="00063934" w:rsidRPr="00063934" w:rsidRDefault="00063934" w:rsidP="0039713F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en-US"/>
              </w:rPr>
              <w:t>Manufacturer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72B58" w14:textId="5935113D" w:rsidR="00063934" w:rsidRPr="00063934" w:rsidRDefault="00063934" w:rsidP="0039713F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  <w:t>Cat</w:t>
            </w:r>
            <w:proofErr w:type="spellEnd"/>
            <w:r w:rsidRPr="0006393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lang w:val="de-CH"/>
              </w:rPr>
              <w:t>. #</w:t>
            </w:r>
          </w:p>
        </w:tc>
      </w:tr>
      <w:tr w:rsidR="00063934" w:rsidRPr="00063934" w14:paraId="3A727F5B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5ABC5E" w14:textId="77777777" w:rsidR="00063934" w:rsidRPr="00063934" w:rsidRDefault="00063934" w:rsidP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9419C" w14:textId="77777777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Pacific Blue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56C0E3" w14:textId="7D380394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327552" w14:textId="76C50BA0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44620</w:t>
            </w:r>
          </w:p>
        </w:tc>
      </w:tr>
      <w:tr w:rsidR="00063934" w:rsidRPr="00063934" w14:paraId="1F243FBB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EFF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C890B" w14:textId="77777777" w:rsidR="00063934" w:rsidRPr="00063934" w:rsidRDefault="00063934" w:rsidP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56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7253AD" w14:textId="77777777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510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BDCF" w14:textId="16128447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7D41" w14:textId="6802AC13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18339</w:t>
            </w:r>
          </w:p>
        </w:tc>
      </w:tr>
      <w:tr w:rsidR="00063934" w:rsidRPr="00063934" w14:paraId="647AC160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AD9BCF" w14:textId="77777777" w:rsidR="00063934" w:rsidRPr="00063934" w:rsidRDefault="00063934" w:rsidP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3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3F3ADA" w14:textId="77777777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BV785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C19132" w14:textId="664B3E4C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EBD008" w14:textId="635725AE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00472</w:t>
            </w:r>
          </w:p>
        </w:tc>
      </w:tr>
      <w:tr w:rsidR="00063934" w:rsidRPr="00063934" w14:paraId="0D79661E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95FDB" w14:textId="77777777" w:rsidR="00063934" w:rsidRPr="00063934" w:rsidRDefault="00063934" w:rsidP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8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BF488D" w14:textId="77777777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F488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F0397" w14:textId="2CAB7AC0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49A4CD" w14:textId="4C3EE490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44716</w:t>
            </w:r>
          </w:p>
        </w:tc>
      </w:tr>
      <w:tr w:rsidR="00063934" w:rsidRPr="00063934" w14:paraId="0DEAF1E5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63E5C" w14:textId="77777777" w:rsidR="00063934" w:rsidRPr="00063934" w:rsidRDefault="00063934" w:rsidP="00063934">
            <w:pPr>
              <w:pStyle w:val="TableStyle2"/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39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A32CA1" w14:textId="77777777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PC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F41B31" w14:textId="582F43EC" w:rsidR="00063934" w:rsidRPr="00063934" w:rsidRDefault="00063934" w:rsidP="00063934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406A1" w14:textId="48DDE6E1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28209</w:t>
            </w:r>
          </w:p>
        </w:tc>
      </w:tr>
      <w:tr w:rsidR="00063934" w:rsidRPr="00063934" w14:paraId="76197EA8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E85C2" w14:textId="2EFF732A" w:rsidR="00063934" w:rsidRPr="00063934" w:rsidRDefault="00063934" w:rsidP="0039713F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Fixable</w:t>
            </w:r>
            <w:proofErr w:type="spellEnd"/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viability</w:t>
            </w:r>
            <w:proofErr w:type="spellEnd"/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 xml:space="preserve"> </w:t>
            </w:r>
            <w:proofErr w:type="spellStart"/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dye</w:t>
            </w:r>
            <w:proofErr w:type="spellEnd"/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E369C6" w14:textId="3F2E0233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  <w:lang w:val="de-CH"/>
              </w:rPr>
              <w:t>E</w:t>
            </w: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F</w:t>
            </w: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  <w:lang w:val="de-CH"/>
              </w:rPr>
              <w:t xml:space="preserve"> </w:t>
            </w: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780</w:t>
            </w:r>
          </w:p>
          <w:p w14:paraId="246E135C" w14:textId="18B11E48" w:rsidR="00063934" w:rsidRPr="00063934" w:rsidRDefault="00063934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96686" w14:textId="48CF6753" w:rsidR="00063934" w:rsidRPr="00063934" w:rsidRDefault="00063934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</w:pPr>
            <w:proofErr w:type="spellStart"/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Invitrogen</w:t>
            </w:r>
            <w:proofErr w:type="spellEnd"/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0EDBB3" w14:textId="2D3C18A9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</w:rPr>
              <w:t>1</w:t>
            </w: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 xml:space="preserve"> </w:t>
            </w: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65-0865-14</w:t>
            </w:r>
          </w:p>
        </w:tc>
      </w:tr>
      <w:tr w:rsidR="00063934" w:rsidRPr="00063934" w14:paraId="2EB2BF91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1CEF30" w14:textId="77777777" w:rsidR="00063934" w:rsidRPr="00063934" w:rsidRDefault="00063934" w:rsidP="0039713F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45RA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10DD87" w14:textId="718B0E7C" w:rsidR="00063934" w:rsidRPr="00063934" w:rsidRDefault="00063934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S</w:t>
            </w: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q</w:t>
            </w: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de-CH"/>
              </w:rPr>
              <w:t>TM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F5CC3" w14:textId="23453664" w:rsidR="00063934" w:rsidRPr="00063934" w:rsidRDefault="00063934" w:rsidP="0039713F">
            <w:pPr>
              <w:rPr>
                <w:color w:val="000000" w:themeColor="text1"/>
                <w:sz w:val="22"/>
                <w:szCs w:val="22"/>
                <w:lang w:val="de-CH"/>
              </w:rPr>
            </w:pPr>
            <w:r w:rsidRPr="00063934">
              <w:rPr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65AB6" w14:textId="10B38EA0" w:rsidR="00063934" w:rsidRPr="00063934" w:rsidRDefault="00063934" w:rsidP="00063934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04163</w:t>
            </w:r>
          </w:p>
        </w:tc>
      </w:tr>
      <w:tr w:rsidR="00063934" w:rsidRPr="00063934" w14:paraId="534533FA" w14:textId="77777777" w:rsidTr="00063934">
        <w:trPr>
          <w:trHeight w:val="207"/>
        </w:trPr>
        <w:tc>
          <w:tcPr>
            <w:tcW w:w="23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6BF126" w14:textId="77777777" w:rsidR="00063934" w:rsidRPr="00063934" w:rsidRDefault="00063934" w:rsidP="0039713F">
            <w:pPr>
              <w:pStyle w:val="Default"/>
              <w:spacing w:before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R7</w:t>
            </w:r>
          </w:p>
        </w:tc>
        <w:tc>
          <w:tcPr>
            <w:tcW w:w="154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EFF9E" w14:textId="654BBDED" w:rsidR="00063934" w:rsidRPr="00063934" w:rsidRDefault="00063934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otal</w:t>
            </w: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S</w:t>
            </w: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eq</w:t>
            </w: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vertAlign w:val="superscript"/>
                <w:lang w:val="de-CH"/>
              </w:rPr>
              <w:t>TM</w:t>
            </w:r>
          </w:p>
        </w:tc>
        <w:tc>
          <w:tcPr>
            <w:tcW w:w="173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712ECE" w14:textId="1EC50590" w:rsidR="00063934" w:rsidRPr="00063934" w:rsidRDefault="00063934" w:rsidP="0039713F">
            <w:pPr>
              <w:pStyle w:val="TableStyle2"/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</w:pPr>
            <w:r w:rsidRPr="00063934">
              <w:rPr>
                <w:rFonts w:ascii="Times New Roman" w:hAnsi="Times New Roman" w:cs="Times New Roman"/>
                <w:color w:val="000000" w:themeColor="text1"/>
                <w:sz w:val="22"/>
                <w:szCs w:val="22"/>
                <w:lang w:val="de-CH"/>
              </w:rPr>
              <w:t>Biolegend</w:t>
            </w:r>
          </w:p>
        </w:tc>
        <w:tc>
          <w:tcPr>
            <w:tcW w:w="165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1D8FF1" w14:textId="53733C2F" w:rsidR="00063934" w:rsidRPr="00063934" w:rsidRDefault="00063934" w:rsidP="0039713F">
            <w:pPr>
              <w:rPr>
                <w:color w:val="000000" w:themeColor="text1"/>
                <w:sz w:val="22"/>
                <w:szCs w:val="22"/>
              </w:rPr>
            </w:pPr>
            <w:r w:rsidRPr="00063934">
              <w:rPr>
                <w:color w:val="000000" w:themeColor="text1"/>
                <w:sz w:val="22"/>
                <w:szCs w:val="22"/>
                <w:shd w:val="clear" w:color="auto" w:fill="FFFFFF"/>
              </w:rPr>
              <w:t>353251</w:t>
            </w:r>
          </w:p>
        </w:tc>
      </w:tr>
    </w:tbl>
    <w:p w14:paraId="0F031FF3" w14:textId="77777777" w:rsidR="000845AF" w:rsidRDefault="000845AF">
      <w:pPr>
        <w:pStyle w:val="Body"/>
        <w:spacing w:line="264" w:lineRule="auto"/>
      </w:pPr>
    </w:p>
    <w:sectPr w:rsidR="000845AF">
      <w:headerReference w:type="default" r:id="rId7"/>
      <w:footerReference w:type="default" r:id="rId8"/>
      <w:pgSz w:w="11906" w:h="16838"/>
      <w:pgMar w:top="1134" w:right="1134" w:bottom="1134" w:left="1134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3FB017" w14:textId="77777777" w:rsidR="00A013F4" w:rsidRDefault="00A013F4">
      <w:r>
        <w:separator/>
      </w:r>
    </w:p>
  </w:endnote>
  <w:endnote w:type="continuationSeparator" w:id="0">
    <w:p w14:paraId="44E38DC1" w14:textId="77777777" w:rsidR="00A013F4" w:rsidRDefault="00A01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D97D50" w14:textId="77777777" w:rsidR="00CC64BD" w:rsidRDefault="00CC64BD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247AC4" w14:textId="77777777" w:rsidR="00A013F4" w:rsidRDefault="00A013F4">
      <w:r>
        <w:separator/>
      </w:r>
    </w:p>
  </w:footnote>
  <w:footnote w:type="continuationSeparator" w:id="0">
    <w:p w14:paraId="5ADBB34E" w14:textId="77777777" w:rsidR="00A013F4" w:rsidRDefault="00A013F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879B02" w14:textId="77777777" w:rsidR="00CC64BD" w:rsidRDefault="00CC64B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C76869"/>
    <w:multiLevelType w:val="hybridMultilevel"/>
    <w:tmpl w:val="ADC4D230"/>
    <w:styleLink w:val="Lettered"/>
    <w:lvl w:ilvl="0" w:tplc="04241172">
      <w:start w:val="1"/>
      <w:numFmt w:val="upperLetter"/>
      <w:lvlText w:val="%1."/>
      <w:lvlJc w:val="left"/>
      <w:pPr>
        <w:ind w:left="3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BABEB114">
      <w:start w:val="1"/>
      <w:numFmt w:val="upperLetter"/>
      <w:lvlText w:val="%2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C916F274">
      <w:start w:val="1"/>
      <w:numFmt w:val="upperLetter"/>
      <w:lvlText w:val="%3."/>
      <w:lvlJc w:val="left"/>
      <w:pPr>
        <w:ind w:left="10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112C0FCC">
      <w:start w:val="1"/>
      <w:numFmt w:val="upperLetter"/>
      <w:lvlText w:val="%4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49A6CF24">
      <w:start w:val="1"/>
      <w:numFmt w:val="upperLetter"/>
      <w:lvlText w:val="%5."/>
      <w:lvlJc w:val="left"/>
      <w:pPr>
        <w:ind w:left="18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C3E672A">
      <w:start w:val="1"/>
      <w:numFmt w:val="upperLetter"/>
      <w:lvlText w:val="%6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7FEE858">
      <w:start w:val="1"/>
      <w:numFmt w:val="upperLetter"/>
      <w:lvlText w:val="%7."/>
      <w:lvlJc w:val="left"/>
      <w:pPr>
        <w:ind w:left="25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1DE2BC5A">
      <w:start w:val="1"/>
      <w:numFmt w:val="upperLetter"/>
      <w:lvlText w:val="%8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65C2335E">
      <w:start w:val="1"/>
      <w:numFmt w:val="upperLetter"/>
      <w:lvlText w:val="%9."/>
      <w:lvlJc w:val="left"/>
      <w:pPr>
        <w:ind w:left="32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11BB5C37"/>
    <w:multiLevelType w:val="hybridMultilevel"/>
    <w:tmpl w:val="8E6665A0"/>
    <w:numStyleLink w:val="Bullet"/>
  </w:abstractNum>
  <w:abstractNum w:abstractNumId="2" w15:restartNumberingAfterBreak="0">
    <w:nsid w:val="41580890"/>
    <w:multiLevelType w:val="hybridMultilevel"/>
    <w:tmpl w:val="ADC4D230"/>
    <w:numStyleLink w:val="Lettered"/>
  </w:abstractNum>
  <w:abstractNum w:abstractNumId="3" w15:restartNumberingAfterBreak="0">
    <w:nsid w:val="45965860"/>
    <w:multiLevelType w:val="hybridMultilevel"/>
    <w:tmpl w:val="46CE993E"/>
    <w:numStyleLink w:val="Numbered"/>
  </w:abstractNum>
  <w:abstractNum w:abstractNumId="4" w15:restartNumberingAfterBreak="0">
    <w:nsid w:val="55EA2C6A"/>
    <w:multiLevelType w:val="hybridMultilevel"/>
    <w:tmpl w:val="46CE993E"/>
    <w:styleLink w:val="Numbered"/>
    <w:lvl w:ilvl="0" w:tplc="88A23FC8">
      <w:start w:val="1"/>
      <w:numFmt w:val="decimal"/>
      <w:suff w:val="nothing"/>
      <w:lvlText w:val="%1."/>
      <w:lvlJc w:val="left"/>
      <w:pPr>
        <w:ind w:left="0" w:firstLine="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6D3E53CC">
      <w:start w:val="1"/>
      <w:numFmt w:val="lowerLetter"/>
      <w:suff w:val="nothing"/>
      <w:lvlText w:val="%2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210087FE">
      <w:start w:val="1"/>
      <w:numFmt w:val="lowerLetter"/>
      <w:suff w:val="nothing"/>
      <w:lvlText w:val="%3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BF7475B6">
      <w:start w:val="1"/>
      <w:numFmt w:val="lowerLetter"/>
      <w:suff w:val="nothing"/>
      <w:lvlText w:val="%4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3D30AB18">
      <w:start w:val="1"/>
      <w:numFmt w:val="lowerLetter"/>
      <w:suff w:val="nothing"/>
      <w:lvlText w:val="%5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F0219E">
      <w:start w:val="1"/>
      <w:numFmt w:val="lowerLetter"/>
      <w:suff w:val="nothing"/>
      <w:lvlText w:val="%6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13EC8A70">
      <w:start w:val="1"/>
      <w:numFmt w:val="lowerLetter"/>
      <w:suff w:val="nothing"/>
      <w:lvlText w:val="%7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81807B1A">
      <w:start w:val="1"/>
      <w:numFmt w:val="lowerLetter"/>
      <w:suff w:val="nothing"/>
      <w:lvlText w:val="%8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B92B5AE">
      <w:start w:val="1"/>
      <w:numFmt w:val="lowerLetter"/>
      <w:suff w:val="nothing"/>
      <w:lvlText w:val="%9."/>
      <w:lvlJc w:val="left"/>
      <w:pPr>
        <w:ind w:left="-660" w:firstLine="660"/>
      </w:pPr>
      <w:rPr>
        <w:rFonts w:ascii="Calibri" w:eastAsia="Calibri" w:hAnsi="Calibri" w:cs="Calibri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72F45D76"/>
    <w:multiLevelType w:val="hybridMultilevel"/>
    <w:tmpl w:val="8E6665A0"/>
    <w:styleLink w:val="Bullet"/>
    <w:lvl w:ilvl="0" w:tplc="342E2E60">
      <w:start w:val="1"/>
      <w:numFmt w:val="bullet"/>
      <w:lvlText w:val="•"/>
      <w:lvlJc w:val="left"/>
      <w:pPr>
        <w:ind w:left="1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2BA99A2">
      <w:start w:val="1"/>
      <w:numFmt w:val="bullet"/>
      <w:lvlText w:val="•"/>
      <w:lvlJc w:val="left"/>
      <w:pPr>
        <w:ind w:left="3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2" w:tplc="81A65192">
      <w:start w:val="1"/>
      <w:numFmt w:val="bullet"/>
      <w:lvlText w:val="•"/>
      <w:lvlJc w:val="left"/>
      <w:pPr>
        <w:ind w:left="5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3" w:tplc="DF64832E">
      <w:start w:val="1"/>
      <w:numFmt w:val="bullet"/>
      <w:lvlText w:val="•"/>
      <w:lvlJc w:val="left"/>
      <w:pPr>
        <w:ind w:left="7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4" w:tplc="10D2CAC6">
      <w:start w:val="1"/>
      <w:numFmt w:val="bullet"/>
      <w:lvlText w:val="•"/>
      <w:lvlJc w:val="left"/>
      <w:pPr>
        <w:ind w:left="90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5" w:tplc="BC2098E8">
      <w:start w:val="1"/>
      <w:numFmt w:val="bullet"/>
      <w:lvlText w:val="•"/>
      <w:lvlJc w:val="left"/>
      <w:pPr>
        <w:ind w:left="108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6" w:tplc="8C425324">
      <w:start w:val="1"/>
      <w:numFmt w:val="bullet"/>
      <w:lvlText w:val="•"/>
      <w:lvlJc w:val="left"/>
      <w:pPr>
        <w:ind w:left="126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7" w:tplc="F5844DD2">
      <w:start w:val="1"/>
      <w:numFmt w:val="bullet"/>
      <w:lvlText w:val="•"/>
      <w:lvlJc w:val="left"/>
      <w:pPr>
        <w:ind w:left="144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  <w:lvl w:ilvl="8" w:tplc="F9E8EDB6">
      <w:start w:val="1"/>
      <w:numFmt w:val="bullet"/>
      <w:lvlText w:val="•"/>
      <w:lvlJc w:val="left"/>
      <w:pPr>
        <w:ind w:left="1620" w:hanging="18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-2"/>
        <w:highlight w:val="none"/>
        <w:vertAlign w:val="baseline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  <w:lvlOverride w:ilvl="0">
      <w:lvl w:ilvl="0" w:tplc="7732541E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lvl w:ilvl="1" w:tplc="77600A88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lvl w:ilvl="2" w:tplc="62DAD602">
        <w:start w:val="1"/>
        <w:numFmt w:val="decimal"/>
        <w:lvlText w:val="%3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lvl w:ilvl="3" w:tplc="826AC434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lvl w:ilvl="4" w:tplc="9ACCFB78">
        <w:start w:val="1"/>
        <w:numFmt w:val="decimal"/>
        <w:lvlText w:val="%5.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lvl w:ilvl="5" w:tplc="ECAE7676">
        <w:start w:val="1"/>
        <w:numFmt w:val="decimal"/>
        <w:lvlText w:val="%6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lvl w:ilvl="6" w:tplc="EDCE7F34">
        <w:start w:val="1"/>
        <w:numFmt w:val="decimal"/>
        <w:lvlText w:val="%7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lvl w:ilvl="7" w:tplc="560A31D2">
        <w:start w:val="1"/>
        <w:numFmt w:val="decimal"/>
        <w:lvlText w:val="%8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lvl w:ilvl="8" w:tplc="A0FEABF6">
        <w:start w:val="1"/>
        <w:numFmt w:val="decimal"/>
        <w:lvlText w:val="%9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8">
    <w:abstractNumId w:val="3"/>
    <w:lvlOverride w:ilvl="0">
      <w:startOverride w:val="1"/>
      <w:lvl w:ilvl="0" w:tplc="7732541E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7600A88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2DAD602">
        <w:start w:val="1"/>
        <w:numFmt w:val="decimal"/>
        <w:lvlText w:val="%3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826AC434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ACCFB78">
        <w:start w:val="1"/>
        <w:numFmt w:val="decimal"/>
        <w:lvlText w:val="%5.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ECAE7676">
        <w:start w:val="1"/>
        <w:numFmt w:val="decimal"/>
        <w:lvlText w:val="%6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EDCE7F34">
        <w:start w:val="1"/>
        <w:numFmt w:val="decimal"/>
        <w:lvlText w:val="%7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60A31D2">
        <w:start w:val="1"/>
        <w:numFmt w:val="decimal"/>
        <w:lvlText w:val="%8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0FEABF6">
        <w:start w:val="1"/>
        <w:numFmt w:val="decimal"/>
        <w:lvlText w:val="%9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9">
    <w:abstractNumId w:val="3"/>
    <w:lvlOverride w:ilvl="0">
      <w:startOverride w:val="1"/>
      <w:lvl w:ilvl="0" w:tplc="7732541E">
        <w:start w:val="1"/>
        <w:numFmt w:val="decimal"/>
        <w:lvlText w:val="%1."/>
        <w:lvlJc w:val="left"/>
        <w:pPr>
          <w:ind w:left="3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77600A88">
        <w:start w:val="1"/>
        <w:numFmt w:val="decimal"/>
        <w:lvlText w:val="%2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62DAD602">
        <w:start w:val="1"/>
        <w:numFmt w:val="decimal"/>
        <w:lvlText w:val="%3."/>
        <w:lvlJc w:val="left"/>
        <w:pPr>
          <w:ind w:left="10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826AC434">
        <w:start w:val="1"/>
        <w:numFmt w:val="decimal"/>
        <w:lvlText w:val="%4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9ACCFB78">
        <w:start w:val="1"/>
        <w:numFmt w:val="decimal"/>
        <w:lvlText w:val="%5."/>
        <w:lvlJc w:val="left"/>
        <w:pPr>
          <w:ind w:left="18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ECAE7676">
        <w:start w:val="1"/>
        <w:numFmt w:val="decimal"/>
        <w:lvlText w:val="%6."/>
        <w:lvlJc w:val="left"/>
        <w:pPr>
          <w:ind w:left="21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EDCE7F34">
        <w:start w:val="1"/>
        <w:numFmt w:val="decimal"/>
        <w:lvlText w:val="%7."/>
        <w:lvlJc w:val="left"/>
        <w:pPr>
          <w:ind w:left="25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560A31D2">
        <w:start w:val="1"/>
        <w:numFmt w:val="decimal"/>
        <w:lvlText w:val="%8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A0FEABF6">
        <w:start w:val="1"/>
        <w:numFmt w:val="decimal"/>
        <w:lvlText w:val="%9."/>
        <w:lvlJc w:val="left"/>
        <w:pPr>
          <w:ind w:left="32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64BD"/>
    <w:rsid w:val="00063934"/>
    <w:rsid w:val="000845AF"/>
    <w:rsid w:val="00615B10"/>
    <w:rsid w:val="007A183E"/>
    <w:rsid w:val="008A218D"/>
    <w:rsid w:val="00A013F4"/>
    <w:rsid w:val="00CC64BD"/>
    <w:rsid w:val="00ED23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1FB0A5"/>
  <w15:docId w15:val="{2EDA526B-47C9-F14D-8C44-186CD929A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39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Body">
    <w:name w:val="Body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pPr>
      <w:spacing w:before="160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ableStyle2">
    <w:name w:val="Table Style 2"/>
    <w:rPr>
      <w:rFonts w:ascii="Helvetica Neue" w:eastAsia="Helvetica Neue" w:hAnsi="Helvetica Neue" w:cs="Helvetica Neue"/>
      <w:color w:val="000000"/>
      <w14:textOutline w14:w="0" w14:cap="flat" w14:cmpd="sng" w14:algn="ctr">
        <w14:noFill/>
        <w14:prstDash w14:val="solid"/>
        <w14:bevel/>
      </w14:textOutline>
    </w:rPr>
  </w:style>
  <w:style w:type="numbering" w:customStyle="1" w:styleId="Numbered">
    <w:name w:val="Numbered"/>
    <w:pPr>
      <w:numPr>
        <w:numId w:val="1"/>
      </w:numPr>
    </w:pPr>
  </w:style>
  <w:style w:type="numbering" w:customStyle="1" w:styleId="Lettered">
    <w:name w:val="Lettered"/>
    <w:pPr>
      <w:numPr>
        <w:numId w:val="3"/>
      </w:numPr>
    </w:pPr>
  </w:style>
  <w:style w:type="numbering" w:customStyle="1" w:styleId="Bullet">
    <w:name w:val="Bullet"/>
    <w:pPr>
      <w:numPr>
        <w:numId w:val="5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4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135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7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2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5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03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5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9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4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3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00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698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88</Words>
  <Characters>164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rah Adamo</cp:lastModifiedBy>
  <cp:revision>2</cp:revision>
  <dcterms:created xsi:type="dcterms:W3CDTF">2021-07-21T09:51:00Z</dcterms:created>
  <dcterms:modified xsi:type="dcterms:W3CDTF">2021-07-21T09:51:00Z</dcterms:modified>
</cp:coreProperties>
</file>